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990"/>
        <w:gridCol w:w="720"/>
        <w:gridCol w:w="135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erag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g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 typ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 – 21.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tp1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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 – 33.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re11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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 – 27.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re11-H134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 – 29.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xo1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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 – 29.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tp1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 xml:space="preserve"> exo1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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 – 34.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xo1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 xml:space="preserve"> rqh1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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 – 35.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qh1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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17.0 31.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tp1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 xml:space="preserve"> pku80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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 – 21.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re11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 xml:space="preserve"> pku80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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 – 24.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ku80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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 – 28.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tp1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 xml:space="preserve"> pku80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 xml:space="preserve"> exo1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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 – 37.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19:46:00Z</dcterms:created>
  <dc:creator>Petra</dc:creator>
  <dc:description/>
  <dc:language>en-US</dc:language>
  <cp:lastModifiedBy>Petra</cp:lastModifiedBy>
  <dcterms:modified xsi:type="dcterms:W3CDTF">2011-02-22T19:46:00Z</dcterms:modified>
  <cp:revision>1</cp:revision>
  <dc:subject/>
  <dc:title/>
</cp:coreProperties>
</file>